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E01FD" w14:textId="56AC4B17" w:rsidR="00325A50" w:rsidRPr="00325A50" w:rsidRDefault="00325A50" w:rsidP="00325A50">
      <w:pPr>
        <w:pStyle w:val="Heading2"/>
        <w:rPr>
          <w:lang w:val="en-DE"/>
        </w:rPr>
      </w:pPr>
      <w:r>
        <w:rPr>
          <w:lang w:val="en-DE"/>
        </w:rPr>
        <w:t xml:space="preserve">Additional File </w:t>
      </w:r>
      <w:r>
        <w:rPr>
          <w:lang w:val="en-DE"/>
        </w:rPr>
        <w:t>6</w:t>
      </w:r>
    </w:p>
    <w:p w14:paraId="73018ECD" w14:textId="573A3BA4" w:rsidR="00325A50" w:rsidRDefault="00325A50" w:rsidP="00325A50">
      <w:pPr>
        <w:pStyle w:val="Caption"/>
        <w:keepNext/>
      </w:pPr>
      <w:r>
        <w:t xml:space="preserve">Table A. </w:t>
      </w:r>
      <w:r w:rsidR="00FC204C">
        <w:rPr>
          <w:lang w:val="en-DE"/>
        </w:rPr>
        <w:t>4</w:t>
      </w:r>
      <w:r>
        <w:t xml:space="preserve">. Correlates of vaccine acceptance by year </w:t>
      </w:r>
    </w:p>
    <w:tbl>
      <w:tblPr>
        <w:tblW w:w="9181" w:type="dxa"/>
        <w:tblLook w:val="04A0" w:firstRow="1" w:lastRow="0" w:firstColumn="1" w:lastColumn="0" w:noHBand="0" w:noVBand="1"/>
      </w:tblPr>
      <w:tblGrid>
        <w:gridCol w:w="5470"/>
        <w:gridCol w:w="1237"/>
        <w:gridCol w:w="1237"/>
        <w:gridCol w:w="1237"/>
      </w:tblGrid>
      <w:tr w:rsidR="00325A50" w:rsidRPr="005A790D" w14:paraId="59676B9D" w14:textId="77777777" w:rsidTr="00C54BB6">
        <w:trPr>
          <w:trHeight w:val="312"/>
        </w:trPr>
        <w:tc>
          <w:tcPr>
            <w:tcW w:w="918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D04157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5A790D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rrelates of Vaccine Acceptance</w:t>
            </w:r>
          </w:p>
        </w:tc>
      </w:tr>
      <w:tr w:rsidR="00325A50" w:rsidRPr="005A790D" w14:paraId="33375872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4B09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92C7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B58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0910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3)</w:t>
            </w:r>
          </w:p>
        </w:tc>
      </w:tr>
      <w:tr w:rsidR="00325A50" w:rsidRPr="005A790D" w14:paraId="30469EB4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D8A4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VARIABL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382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20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34E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20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03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2022</w:t>
            </w:r>
          </w:p>
        </w:tc>
      </w:tr>
      <w:tr w:rsidR="00325A50" w:rsidRPr="005A790D" w14:paraId="2833C3B5" w14:textId="77777777" w:rsidTr="00C54BB6">
        <w:trPr>
          <w:trHeight w:val="276"/>
        </w:trPr>
        <w:tc>
          <w:tcPr>
            <w:tcW w:w="54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21A1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E6D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FA3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C1E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25A50" w:rsidRPr="005A790D" w14:paraId="06A6F7B7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D0F7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Urba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883F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1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DA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06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9F96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273**</w:t>
            </w:r>
          </w:p>
        </w:tc>
      </w:tr>
      <w:tr w:rsidR="00325A50" w:rsidRPr="005A790D" w14:paraId="5362B02D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020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1C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1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E2B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2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860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18)</w:t>
            </w:r>
          </w:p>
        </w:tc>
      </w:tr>
      <w:tr w:rsidR="00325A50" w:rsidRPr="005A790D" w14:paraId="3124DE93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9E5E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Household Siz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44D5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0578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5A32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04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08E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102***</w:t>
            </w:r>
          </w:p>
        </w:tc>
      </w:tr>
      <w:tr w:rsidR="00325A50" w:rsidRPr="005A790D" w14:paraId="5F75914D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71F6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BE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026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9C2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030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15F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0218)</w:t>
            </w:r>
          </w:p>
        </w:tc>
      </w:tr>
      <w:tr w:rsidR="00325A50" w:rsidRPr="005A790D" w14:paraId="532EBC3E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1861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Dependency Rati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02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048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172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1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B425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200***</w:t>
            </w:r>
          </w:p>
        </w:tc>
      </w:tr>
      <w:tr w:rsidR="00325A50" w:rsidRPr="005A790D" w14:paraId="1CEBB2F1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7755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56E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064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E6B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076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3846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0681)</w:t>
            </w:r>
          </w:p>
        </w:tc>
      </w:tr>
      <w:tr w:rsidR="00325A50" w:rsidRPr="005A790D" w14:paraId="39BCB24D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9567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Consumption quintile = 2, Consumption: 2nd quint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5FB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03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9E2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533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621C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117</w:t>
            </w:r>
          </w:p>
        </w:tc>
      </w:tr>
      <w:tr w:rsidR="00325A50" w:rsidRPr="005A790D" w14:paraId="5578CD71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D8E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F24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9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2E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20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4A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80)</w:t>
            </w:r>
          </w:p>
        </w:tc>
      </w:tr>
      <w:tr w:rsidR="00325A50" w:rsidRPr="005A790D" w14:paraId="498853DF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03F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Consumption quintile = 3, Consumption: 3rd quint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5C5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353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834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306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C09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563***</w:t>
            </w:r>
          </w:p>
        </w:tc>
      </w:tr>
      <w:tr w:rsidR="00325A50" w:rsidRPr="005A790D" w14:paraId="18C8D45C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64E3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07E5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20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535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7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840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86)</w:t>
            </w:r>
          </w:p>
        </w:tc>
      </w:tr>
      <w:tr w:rsidR="00325A50" w:rsidRPr="005A790D" w14:paraId="604F25E8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9786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Consumption quintile = 4, Consumption: 4th quint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E22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456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A72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578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0D5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337*</w:t>
            </w:r>
          </w:p>
        </w:tc>
      </w:tr>
      <w:tr w:rsidR="00325A50" w:rsidRPr="005A790D" w14:paraId="5D7E0C8E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1FAE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2D5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9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B90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9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FC0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84)</w:t>
            </w:r>
          </w:p>
        </w:tc>
      </w:tr>
      <w:tr w:rsidR="00325A50" w:rsidRPr="005A790D" w14:paraId="112D83C1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B07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Consumption quintile = 5, Consumption: 5th quint.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946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668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43F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656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D05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377*</w:t>
            </w:r>
          </w:p>
        </w:tc>
      </w:tr>
      <w:tr w:rsidR="00325A50" w:rsidRPr="005A790D" w14:paraId="15C55BB7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2BC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326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20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542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21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276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96)</w:t>
            </w:r>
          </w:p>
        </w:tc>
      </w:tr>
      <w:tr w:rsidR="00325A50" w:rsidRPr="005A790D" w14:paraId="2A65601A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A29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Fema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46F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549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D33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443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816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549***</w:t>
            </w:r>
          </w:p>
        </w:tc>
      </w:tr>
      <w:tr w:rsidR="00325A50" w:rsidRPr="005A790D" w14:paraId="7C569BE0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9FD0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A44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3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76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4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9173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25)</w:t>
            </w:r>
          </w:p>
        </w:tc>
      </w:tr>
      <w:tr w:rsidR="00325A50" w:rsidRPr="005A790D" w14:paraId="62C55AD9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BEF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Ag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78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002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FB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005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BD0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00633</w:t>
            </w:r>
          </w:p>
        </w:tc>
      </w:tr>
      <w:tr w:rsidR="00325A50" w:rsidRPr="005A790D" w14:paraId="246F3D44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13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F00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0036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2477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0046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E6F6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00419)</w:t>
            </w:r>
          </w:p>
        </w:tc>
      </w:tr>
      <w:tr w:rsidR="00325A50" w:rsidRPr="005A790D" w14:paraId="53E03EFD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1A2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Household Hea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2C1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1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C825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1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F4D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295**</w:t>
            </w:r>
          </w:p>
        </w:tc>
      </w:tr>
      <w:tr w:rsidR="00325A50" w:rsidRPr="005A790D" w14:paraId="2C2D21ED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A0C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BE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5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C30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8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D2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43)</w:t>
            </w:r>
          </w:p>
        </w:tc>
      </w:tr>
      <w:tr w:rsidR="00325A50" w:rsidRPr="005A790D" w14:paraId="34A48954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4761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Highest education completed = 1, Prima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3C9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02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DD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1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BD5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249</w:t>
            </w:r>
          </w:p>
        </w:tc>
      </w:tr>
      <w:tr w:rsidR="00325A50" w:rsidRPr="005A790D" w14:paraId="1790C3C9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2E9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015F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3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662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5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C2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53)</w:t>
            </w:r>
          </w:p>
        </w:tc>
      </w:tr>
      <w:tr w:rsidR="00325A50" w:rsidRPr="005A790D" w14:paraId="61AA8752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A8AC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Highest education completed = 2, Seconda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A03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387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D7C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386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50D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385**</w:t>
            </w:r>
          </w:p>
        </w:tc>
      </w:tr>
      <w:tr w:rsidR="00325A50" w:rsidRPr="005A790D" w14:paraId="61C19654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439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3F2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7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D7A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8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A59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54)</w:t>
            </w:r>
          </w:p>
        </w:tc>
      </w:tr>
      <w:tr w:rsidR="00325A50" w:rsidRPr="005A790D" w14:paraId="38CA168F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F3C0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Highest education completed = 3, Tertia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E16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558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973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650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89F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489**</w:t>
            </w:r>
          </w:p>
        </w:tc>
      </w:tr>
      <w:tr w:rsidR="00325A50" w:rsidRPr="005A790D" w14:paraId="65A418B5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497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2A20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22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C3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25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654E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223)</w:t>
            </w:r>
          </w:p>
        </w:tc>
      </w:tr>
      <w:tr w:rsidR="00325A50" w:rsidRPr="005A790D" w14:paraId="184D7FBA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BA82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Country = 2, Malaw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01F7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140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3A6C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217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04F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25A50" w:rsidRPr="005A790D" w14:paraId="4C6B196D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D00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2F29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4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06E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9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C01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25A50" w:rsidRPr="005A790D" w14:paraId="24152E6E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4EDA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Country = 3, Nigeri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C63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114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779D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129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DF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497***</w:t>
            </w:r>
          </w:p>
        </w:tc>
      </w:tr>
      <w:tr w:rsidR="00325A50" w:rsidRPr="005A790D" w14:paraId="1E594573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4B0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0CA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3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3EE8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5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4C3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54)</w:t>
            </w:r>
          </w:p>
        </w:tc>
      </w:tr>
      <w:tr w:rsidR="00325A50" w:rsidRPr="005A790D" w14:paraId="1E1CDF9D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00A0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Country = 4, Ugand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EEA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117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E5C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697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5E2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147***</w:t>
            </w:r>
          </w:p>
        </w:tc>
      </w:tr>
      <w:tr w:rsidR="00325A50" w:rsidRPr="005A790D" w14:paraId="3DBD0ACB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3BB6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9F5E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2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25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0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424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58)</w:t>
            </w:r>
          </w:p>
        </w:tc>
      </w:tr>
      <w:tr w:rsidR="00325A50" w:rsidRPr="005A790D" w14:paraId="4F56FA3B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588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Country = 5, Burkina Fas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65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234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FFF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311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0A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-0.0817***</w:t>
            </w:r>
          </w:p>
        </w:tc>
      </w:tr>
      <w:tr w:rsidR="00325A50" w:rsidRPr="005A790D" w14:paraId="289DFA59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866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A0AC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9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C3E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28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A47C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(0.0190)</w:t>
            </w:r>
          </w:p>
        </w:tc>
      </w:tr>
      <w:tr w:rsidR="00325A50" w:rsidRPr="005A790D" w14:paraId="5D8389D2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DEE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4091" w14:textId="77777777" w:rsidR="00325A50" w:rsidRPr="005A790D" w:rsidRDefault="00325A50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AEC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16F4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5A50" w:rsidRPr="005A790D" w14:paraId="091A503F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2ECF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75C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9,9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C83B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10,2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7752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15,704</w:t>
            </w:r>
          </w:p>
        </w:tc>
      </w:tr>
      <w:tr w:rsidR="00325A50" w:rsidRPr="005A790D" w14:paraId="0DFF9E06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30FD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Survey Wave F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4B46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B5D1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D04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325A50" w:rsidRPr="005A790D" w14:paraId="0D9DDB6F" w14:textId="77777777" w:rsidTr="00C54BB6">
        <w:trPr>
          <w:trHeight w:val="276"/>
        </w:trPr>
        <w:tc>
          <w:tcPr>
            <w:tcW w:w="5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5DF877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Pseudo R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11AE1F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1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519A46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1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98666A" w14:textId="77777777" w:rsidR="00325A50" w:rsidRPr="005A790D" w:rsidRDefault="00325A50" w:rsidP="00C54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t>0.0530</w:t>
            </w:r>
          </w:p>
        </w:tc>
      </w:tr>
      <w:tr w:rsidR="00325A50" w:rsidRPr="005A790D" w14:paraId="713970D2" w14:textId="77777777" w:rsidTr="00C54BB6">
        <w:trPr>
          <w:trHeight w:val="600"/>
        </w:trPr>
        <w:tc>
          <w:tcPr>
            <w:tcW w:w="918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7EC84" w14:textId="77777777" w:rsidR="00325A50" w:rsidRPr="005A790D" w:rsidRDefault="00325A50" w:rsidP="00C54B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A790D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Note: Marginal effects from multivariate logistic regression, by year. Standard errors in parentheses. *** p&lt;0.01, ** p&lt;0.05, * p&lt;0.1</w:t>
            </w:r>
          </w:p>
        </w:tc>
      </w:tr>
    </w:tbl>
    <w:p w14:paraId="46DC4167" w14:textId="77777777" w:rsidR="002C277B" w:rsidRDefault="002C277B" w:rsidP="00325A50">
      <w:pPr>
        <w:pStyle w:val="Caption"/>
        <w:keepNext/>
      </w:pPr>
    </w:p>
    <w:sectPr w:rsidR="002C27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C6C79" w14:textId="77777777" w:rsidR="00B03267" w:rsidRDefault="00B03267" w:rsidP="00325A50">
      <w:pPr>
        <w:spacing w:after="0" w:line="240" w:lineRule="auto"/>
      </w:pPr>
      <w:r>
        <w:separator/>
      </w:r>
    </w:p>
  </w:endnote>
  <w:endnote w:type="continuationSeparator" w:id="0">
    <w:p w14:paraId="4D55EFE9" w14:textId="77777777" w:rsidR="00B03267" w:rsidRDefault="00B03267" w:rsidP="00325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34A78" w14:textId="77777777" w:rsidR="00B03267" w:rsidRDefault="00B03267" w:rsidP="00325A50">
      <w:pPr>
        <w:spacing w:after="0" w:line="240" w:lineRule="auto"/>
      </w:pPr>
      <w:r>
        <w:separator/>
      </w:r>
    </w:p>
  </w:footnote>
  <w:footnote w:type="continuationSeparator" w:id="0">
    <w:p w14:paraId="61F2EE04" w14:textId="77777777" w:rsidR="00B03267" w:rsidRDefault="00B03267" w:rsidP="00325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50"/>
    <w:rsid w:val="002C277B"/>
    <w:rsid w:val="00325A50"/>
    <w:rsid w:val="004F1A29"/>
    <w:rsid w:val="00B03267"/>
    <w:rsid w:val="00D44A4F"/>
    <w:rsid w:val="00E87A46"/>
    <w:rsid w:val="00F7099B"/>
    <w:rsid w:val="00FC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4D9899"/>
  <w15:chartTrackingRefBased/>
  <w15:docId w15:val="{C3717557-D240-4054-8F4C-5898DC93D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A50"/>
  </w:style>
  <w:style w:type="paragraph" w:styleId="Heading2">
    <w:name w:val="heading 2"/>
    <w:basedOn w:val="Normal"/>
    <w:link w:val="Heading2Char"/>
    <w:uiPriority w:val="9"/>
    <w:qFormat/>
    <w:rsid w:val="00325A5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5A5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Caption">
    <w:name w:val="caption"/>
    <w:basedOn w:val="Normal"/>
    <w:next w:val="Normal"/>
    <w:uiPriority w:val="35"/>
    <w:unhideWhenUsed/>
    <w:qFormat/>
    <w:rsid w:val="00325A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Markhof</dc:creator>
  <cp:keywords/>
  <dc:description/>
  <cp:lastModifiedBy>Yannick Markhof</cp:lastModifiedBy>
  <cp:revision>4</cp:revision>
  <dcterms:created xsi:type="dcterms:W3CDTF">2023-04-29T13:16:00Z</dcterms:created>
  <dcterms:modified xsi:type="dcterms:W3CDTF">2023-04-29T13:21:00Z</dcterms:modified>
</cp:coreProperties>
</file>